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222B" w:rsidRDefault="00E725DA" w:rsidP="0082222B">
      <w:pPr>
        <w:rPr>
          <w:rFonts w:ascii="Times New Roman" w:hAnsi="Times New Roman" w:cs="Times New Roman"/>
        </w:rPr>
      </w:pPr>
      <w:r w:rsidRPr="00E725DA">
        <w:rPr>
          <w:rFonts w:ascii="Times New Roman" w:hAnsi="Times New Roman" w:cs="Times New Roman"/>
        </w:rPr>
        <w:t>Additional file 1: Figure S1</w:t>
      </w:r>
    </w:p>
    <w:p w:rsidR="0082222B" w:rsidRDefault="0082222B" w:rsidP="0082222B">
      <w:pPr>
        <w:rPr>
          <w:rFonts w:ascii="Times New Roman" w:hAnsi="Times New Roman" w:cs="Times New Roman"/>
        </w:rPr>
      </w:pPr>
      <w:bookmarkStart w:id="0" w:name="_GoBack"/>
      <w:bookmarkEnd w:id="0"/>
    </w:p>
    <w:p w:rsidR="0082222B" w:rsidRDefault="0082222B" w:rsidP="008222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</w:t>
      </w:r>
      <w:r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 w:hint="eastAsia"/>
        </w:rPr>
        <w:t xml:space="preserve">unnel </w:t>
      </w:r>
      <w:r>
        <w:rPr>
          <w:rFonts w:ascii="Times New Roman" w:hAnsi="Times New Roman" w:cs="Times New Roman"/>
        </w:rPr>
        <w:t>plot of light to moderate drinking in men</w:t>
      </w:r>
    </w:p>
    <w:p w:rsidR="0082222B" w:rsidRDefault="0082222B" w:rsidP="008222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C10E2BD" wp14:editId="0ED76140">
            <wp:extent cx="2462400" cy="2030400"/>
            <wp:effectExtent l="0" t="0" r="0" b="825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unnelplot01.g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62400" cy="203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222B" w:rsidRDefault="0082222B" w:rsidP="008222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Funnel plot </w:t>
      </w:r>
      <w:r>
        <w:rPr>
          <w:rFonts w:ascii="Times New Roman" w:hAnsi="Times New Roman" w:cs="Times New Roman"/>
        </w:rPr>
        <w:t>of moderate drinking in men</w:t>
      </w:r>
    </w:p>
    <w:p w:rsidR="00DF1EEB" w:rsidRPr="00E725DA" w:rsidRDefault="008222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7BAA000" wp14:editId="4D991257">
            <wp:extent cx="2487600" cy="2041200"/>
            <wp:effectExtent l="0" t="0" r="8255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unnelplot02.g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7600" cy="204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F1EEB" w:rsidRPr="00E725DA" w:rsidSect="00C8028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34FC" w:rsidRDefault="006234FC" w:rsidP="00E725DA">
      <w:pPr>
        <w:spacing w:after="0" w:line="240" w:lineRule="auto"/>
      </w:pPr>
      <w:r>
        <w:separator/>
      </w:r>
    </w:p>
  </w:endnote>
  <w:endnote w:type="continuationSeparator" w:id="0">
    <w:p w:rsidR="006234FC" w:rsidRDefault="006234FC" w:rsidP="00E725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34FC" w:rsidRDefault="006234FC" w:rsidP="00E725DA">
      <w:pPr>
        <w:spacing w:after="0" w:line="240" w:lineRule="auto"/>
      </w:pPr>
      <w:r>
        <w:separator/>
      </w:r>
    </w:p>
  </w:footnote>
  <w:footnote w:type="continuationSeparator" w:id="0">
    <w:p w:rsidR="006234FC" w:rsidRDefault="006234FC" w:rsidP="00E725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22B"/>
    <w:rsid w:val="006234FC"/>
    <w:rsid w:val="0082222B"/>
    <w:rsid w:val="00C4614D"/>
    <w:rsid w:val="00DF1EEB"/>
    <w:rsid w:val="00E725DA"/>
    <w:rsid w:val="00F91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6E1EC"/>
  <w15:docId w15:val="{F15125A7-03D3-4DE1-B04A-870DBF1ED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22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22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725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25DA"/>
  </w:style>
  <w:style w:type="paragraph" w:styleId="Footer">
    <w:name w:val="footer"/>
    <w:basedOn w:val="Normal"/>
    <w:link w:val="FooterChar"/>
    <w:uiPriority w:val="99"/>
    <w:unhideWhenUsed/>
    <w:rsid w:val="00E725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25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g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Aurea, Martin</cp:lastModifiedBy>
  <cp:revision>2</cp:revision>
  <dcterms:created xsi:type="dcterms:W3CDTF">2020-01-17T19:01:00Z</dcterms:created>
  <dcterms:modified xsi:type="dcterms:W3CDTF">2020-01-17T19:01:00Z</dcterms:modified>
</cp:coreProperties>
</file>